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FC20AE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7</w:t>
      </w:r>
      <w:r>
        <w:rPr>
          <w:rFonts w:hint="default" w:ascii="Times New Roman" w:hAnsi="Times New Roman" w:cs="Times New Roman"/>
        </w:rPr>
        <w:t xml:space="preserve"> The </w:t>
      </w:r>
      <w:r>
        <w:rPr>
          <w:rFonts w:hint="eastAsia" w:ascii="Times New Roman" w:hAnsi="Times New Roman" w:cs="Times New Roman"/>
          <w:lang w:val="en-US" w:eastAsia="zh-CN"/>
        </w:rPr>
        <w:t xml:space="preserve">death </w:t>
      </w:r>
      <w:r>
        <w:rPr>
          <w:rFonts w:hint="default" w:ascii="Times New Roman" w:hAnsi="Times New Roman" w:cs="Times New Roman"/>
        </w:rPr>
        <w:t>of pancreatitis cases and rates among aged 15-39 years in 1990 and 2021 across 204 countries, and the trends from 1990 to 2021.</w:t>
      </w:r>
    </w:p>
    <w:tbl>
      <w:tblPr>
        <w:tblStyle w:val="3"/>
        <w:tblW w:w="964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480"/>
        <w:gridCol w:w="1537"/>
        <w:gridCol w:w="990"/>
        <w:gridCol w:w="1403"/>
        <w:gridCol w:w="1372"/>
        <w:gridCol w:w="1334"/>
      </w:tblGrid>
      <w:tr w14:paraId="07521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525" w:type="dxa"/>
            <w:vMerge w:val="restart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05D74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cation</w:t>
            </w:r>
          </w:p>
        </w:tc>
        <w:tc>
          <w:tcPr>
            <w:tcW w:w="4007" w:type="dxa"/>
            <w:gridSpan w:val="3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DC9E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th   cases</w:t>
            </w:r>
          </w:p>
        </w:tc>
        <w:tc>
          <w:tcPr>
            <w:tcW w:w="4109" w:type="dxa"/>
            <w:gridSpan w:val="3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3BDB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eath  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 xml:space="preserve"> rates</w:t>
            </w:r>
          </w:p>
        </w:tc>
      </w:tr>
      <w:tr w14:paraId="75879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CFE8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7900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1990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thousand</w:t>
            </w:r>
          </w:p>
          <w:p w14:paraId="18743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UI)</w:t>
            </w:r>
          </w:p>
        </w:tc>
        <w:tc>
          <w:tcPr>
            <w:tcW w:w="15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9347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2021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thousand</w:t>
            </w:r>
          </w:p>
          <w:p w14:paraId="66AB2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UI)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1350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percentage</w:t>
            </w:r>
          </w:p>
          <w:p w14:paraId="284C6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Change</w:t>
            </w:r>
          </w:p>
          <w:p w14:paraId="279E4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100%)</w:t>
            </w:r>
          </w:p>
        </w:tc>
        <w:tc>
          <w:tcPr>
            <w:tcW w:w="14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8F48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1990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per</w:t>
            </w:r>
          </w:p>
          <w:p w14:paraId="755B9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>UI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A207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2021 per </w:t>
            </w:r>
          </w:p>
          <w:p w14:paraId="38369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UI)</w:t>
            </w:r>
          </w:p>
        </w:tc>
        <w:tc>
          <w:tcPr>
            <w:tcW w:w="13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2843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EAPC</w:t>
            </w:r>
          </w:p>
          <w:p w14:paraId="48BAE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95% CI)</w:t>
            </w:r>
          </w:p>
        </w:tc>
      </w:tr>
      <w:tr w14:paraId="7C77A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DBC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EF48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04 (1.28-8.05)</w:t>
            </w:r>
          </w:p>
        </w:tc>
        <w:tc>
          <w:tcPr>
            <w:tcW w:w="15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E2A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28 (6.33-28.1)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308F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7</w:t>
            </w:r>
          </w:p>
        </w:tc>
        <w:tc>
          <w:tcPr>
            <w:tcW w:w="14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5635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 (0.04-0.26)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46C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 (0.05-0.23)</w:t>
            </w:r>
          </w:p>
        </w:tc>
        <w:tc>
          <w:tcPr>
            <w:tcW w:w="13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D33C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7 (0.71-1.42)</w:t>
            </w:r>
          </w:p>
        </w:tc>
      </w:tr>
      <w:tr w14:paraId="1C130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0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lba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C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79 (3.41-6.6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D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4 (1.46-3.5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7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A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 (0.24-0.4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9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 (0.15-0.3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9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21 (-1.48--0.94)</w:t>
            </w:r>
          </w:p>
        </w:tc>
      </w:tr>
      <w:tr w14:paraId="658B5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5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lger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2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67 (3.75-13.2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5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95 (8.96-22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0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D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 (0.04-0.1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A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 (0.05-0.1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5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2 (0.84-1)</w:t>
            </w:r>
          </w:p>
        </w:tc>
      </w:tr>
      <w:tr w14:paraId="07FF8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8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C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 (0.07-0.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E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 (0.08-0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2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B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3 (0.33-0.9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E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2 (0.47-1.0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0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3 (0.74-1.93)</w:t>
            </w:r>
          </w:p>
        </w:tc>
      </w:tr>
      <w:tr w14:paraId="32004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B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ndorr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5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 (0.03-0.0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3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 (0.02-0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F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FB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0.13-0.3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6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 (0.09-0.2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6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 (-0.95--0.25)</w:t>
            </w:r>
          </w:p>
        </w:tc>
      </w:tr>
      <w:tr w14:paraId="64653C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3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ngo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6D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85 (6.52-22.7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2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94 (23.9-70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6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2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0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 (0.17-0.5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C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 (0.2-0.5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F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 (0.26-0.73)</w:t>
            </w:r>
          </w:p>
        </w:tc>
      </w:tr>
      <w:tr w14:paraId="061B5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3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6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 (0.07-0.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1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 (0.06-0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E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5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 (0.29-0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5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 (0.17-0.3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E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4 (-0.82-0.15)</w:t>
            </w:r>
          </w:p>
        </w:tc>
      </w:tr>
      <w:tr w14:paraId="54720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6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rgent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5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4.59 (84.8-105.3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B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1.91 (73.71-89.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7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A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7 (0.69-0.8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9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7 (0.42-0.5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5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2 (-1.65--0.76)</w:t>
            </w:r>
          </w:p>
        </w:tc>
      </w:tr>
      <w:tr w14:paraId="49623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2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rme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5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77 (2.08-3.2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F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4 (1.93-2.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7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7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 (0.14-0.2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9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 (0.18-0.2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2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 (-0.53-0.73)</w:t>
            </w:r>
          </w:p>
        </w:tc>
      </w:tr>
      <w:tr w14:paraId="4016D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C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3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72 (9.7-11.9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2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63 (8.17-11.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5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F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6 (0.14-0.1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6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 (0.09-0.1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A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15 (-1.44--0.86)</w:t>
            </w:r>
          </w:p>
        </w:tc>
      </w:tr>
      <w:tr w14:paraId="28A03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6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ustr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7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62 (10.33-13.0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A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36 (3.85-4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5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A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 (0.34-0.4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9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 (0.14-0.1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F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14 (-3.35--2.93)</w:t>
            </w:r>
          </w:p>
        </w:tc>
      </w:tr>
      <w:tr w14:paraId="7E29B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A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7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9 (8.34-19.4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D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09 (9.67-29.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8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0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 (0.26-0.6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7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 (0.23-0.6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B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3 (-0.78--0.08)</w:t>
            </w:r>
          </w:p>
        </w:tc>
      </w:tr>
      <w:tr w14:paraId="369D0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7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ahama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1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3 (0.97-1.3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0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3 (1.13-1.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CA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6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6 (0.82-1.1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6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2 (0.73-1.1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B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1 (-0.41--0.01)</w:t>
            </w:r>
          </w:p>
        </w:tc>
      </w:tr>
      <w:tr w14:paraId="0DDA7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E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ahra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9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 (0.3-0.5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D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4 (0.73-1.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4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F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6 (0.12-0.2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84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 (0.1-0.1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6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6 (-0.4--0.11)</w:t>
            </w:r>
          </w:p>
        </w:tc>
      </w:tr>
      <w:tr w14:paraId="74CBD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7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6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3.64 (293.92-566.9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46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2.26 (312.4-803.8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0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C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8 (0.7-1.3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5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7 (0.45-1.1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E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8 (-0.89--0.67)</w:t>
            </w:r>
          </w:p>
        </w:tc>
      </w:tr>
      <w:tr w14:paraId="22496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4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arbad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B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9 (0.52-0.6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F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8 (0.29-0.4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9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1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4 (0.47-0.6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1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8 (0.3-0.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6E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44 (-1.71--1.16)</w:t>
            </w:r>
          </w:p>
        </w:tc>
      </w:tr>
      <w:tr w14:paraId="4CFD8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0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ela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7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9.31 (65.54-90.9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3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5.71 (68.35-105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8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F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1 (1.66-2.3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9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92 (2.33-3.5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D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7 (-0.09-1.03)</w:t>
            </w:r>
          </w:p>
        </w:tc>
      </w:tr>
      <w:tr w14:paraId="3D7E8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2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elgiu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D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48 (10.23-12.8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9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5 (4.77-6.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F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F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1 (0.27-0.3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D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6 (0.14-0.1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7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58 (-2.84--2.32)</w:t>
            </w:r>
          </w:p>
        </w:tc>
      </w:tr>
      <w:tr w14:paraId="29851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87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eliz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7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 (0.14-0.2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E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7 (0.58-0.7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1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5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4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 (0.19-0.3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0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 (0.31-0.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E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7 (0.63-1.71)</w:t>
            </w:r>
          </w:p>
        </w:tc>
      </w:tr>
      <w:tr w14:paraId="21C646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8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en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C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09 (8.52-26.6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6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.06 (29.61-78.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0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2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EC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9 (0.5-1.5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D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4 (0.56-1.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F1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 (0.03-0.21)</w:t>
            </w:r>
          </w:p>
        </w:tc>
      </w:tr>
      <w:tr w14:paraId="08B4D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9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ermud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9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 (0.11-0.1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D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 (0.04-0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7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B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 (0.43-0.5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2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 (0.23-0.3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2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82 (-2.11--1.54)</w:t>
            </w:r>
          </w:p>
        </w:tc>
      </w:tr>
      <w:tr w14:paraId="1B067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D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hut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B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37 (1.57-5.9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5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92 (2.07-7.2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6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35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5 (0.58-2.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9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3 (0.6-2.0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1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5 (-0.5--0.39)</w:t>
            </w:r>
          </w:p>
        </w:tc>
      </w:tr>
      <w:tr w14:paraId="69CDD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E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6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62 (19.56-46.2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E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.11 (29.87-68.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5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8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8 (0.79-1.8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9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6 (0.61-1.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0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26 (-1.44--1.08)</w:t>
            </w:r>
          </w:p>
        </w:tc>
      </w:tr>
      <w:tr w14:paraId="168341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8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4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08 (11.93-22.1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5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37 (3.42-7.7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D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C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5 (0.63-1.1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8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3 (0.34-0.7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8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72 (-1.95--1.49)</w:t>
            </w:r>
          </w:p>
        </w:tc>
      </w:tr>
      <w:tr w14:paraId="212215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1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otswa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B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97 (1.04-7.5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F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75 (2.14-9.5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B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D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8 (0.2-1.4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9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5 (0.2-0.8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0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9 (-1.09--0.69)</w:t>
            </w:r>
          </w:p>
        </w:tc>
      </w:tr>
      <w:tr w14:paraId="49A84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BA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razi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8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2.49 (603-664.2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5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92.76 (748.93-839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E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0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1 (0.96-1.0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B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3 (0.88-0.9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B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4 (-0.39-0.11)</w:t>
            </w:r>
          </w:p>
        </w:tc>
      </w:tr>
      <w:tr w14:paraId="51ACF0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C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E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 (0.25-0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E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4 (0.38-0.7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C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4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 (0.2-0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1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 (0.19-0.3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3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8 (-0.76--0.2)</w:t>
            </w:r>
          </w:p>
        </w:tc>
      </w:tr>
      <w:tr w14:paraId="67018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4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ulgar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14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67 (21.27-26.3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4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94 (13.3-20.6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0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E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 (0.71-0.8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3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9 (0.7-1.0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7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 (0.18-0.66)</w:t>
            </w:r>
          </w:p>
        </w:tc>
      </w:tr>
      <w:tr w14:paraId="5B9AB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C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4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5 (9.72-28.7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DB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.15 (36.85-103.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2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6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4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5 (0.31-0.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E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3 (0.43-1.1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E0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2 (0.81-1.24)</w:t>
            </w:r>
          </w:p>
        </w:tc>
      </w:tr>
      <w:tr w14:paraId="774A7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2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urund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2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16 (3.39-15.5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1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8 (7.72-34.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9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5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 (0.16-0.7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5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 (0.15-0.6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7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4 (-0.58--0.09)</w:t>
            </w:r>
          </w:p>
        </w:tc>
      </w:tr>
      <w:tr w14:paraId="7EF5D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B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0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 (0.5-1.5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B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6 (1.34-3.4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9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7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9 (0.39-1.1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8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6 (0.54-1.3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0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 (0.11-0.57)</w:t>
            </w:r>
          </w:p>
        </w:tc>
      </w:tr>
      <w:tr w14:paraId="247EB8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6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mbod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8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.56 (20.26-6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7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6.84 (37.8-116.5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2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D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7 (0.53-1.5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1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2 (0.52-1.6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F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3 (-0.12-0.07)</w:t>
            </w:r>
          </w:p>
        </w:tc>
      </w:tr>
      <w:tr w14:paraId="0DFB8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2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mero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B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75 (18.15-54.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DB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2.08 (71.68-233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2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0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84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6 (0.48-1.4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6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2 (0.56-1.8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A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5 (0.51-0.8)</w:t>
            </w:r>
          </w:p>
        </w:tc>
      </w:tr>
      <w:tr w14:paraId="3D014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F8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nad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3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73 (22.59-27.1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E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08 (27.43-35.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5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3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 (0.2-0.2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38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 (0.23-0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9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 (-0.26-0.37)</w:t>
            </w:r>
          </w:p>
        </w:tc>
      </w:tr>
      <w:tr w14:paraId="6847F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2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D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39 (2.43-7.3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2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99 (4.49-15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2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D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 (0.23-0.7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9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 (0.21-0.6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F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8 (-0.18-0.02)</w:t>
            </w:r>
          </w:p>
        </w:tc>
      </w:tr>
      <w:tr w14:paraId="0D3B19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8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ha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B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32 (5.57-27.7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7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.83 (25.82-91.4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5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8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2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3 (0.27-1.3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5F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1 (0.41-1.4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E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1 (0.87-1.15)</w:t>
            </w:r>
          </w:p>
        </w:tc>
      </w:tr>
      <w:tr w14:paraId="41A40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6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hi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E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59 (33.58-39.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A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37 (24.92-31.6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5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8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 (0.59-0.6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2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 (0.35-0.4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B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45 (-1.73--1.18)</w:t>
            </w:r>
          </w:p>
        </w:tc>
      </w:tr>
      <w:tr w14:paraId="3F0BB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1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hi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1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37.85 (1223.44-1872.2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7E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41.05 (705.61-1269.8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8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D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 (0.22-0.3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0D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 (0.15-0.2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5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32 (-1.49--1.15)</w:t>
            </w:r>
          </w:p>
        </w:tc>
      </w:tr>
      <w:tr w14:paraId="1997D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2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lomb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30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.11 (65.27-75.9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2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.47 (60.14-83.5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9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3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 (0.46-0.5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C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 (0.3-0.4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C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 (-1.29--0.71)</w:t>
            </w:r>
          </w:p>
        </w:tc>
      </w:tr>
      <w:tr w14:paraId="3E271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A6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moro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C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1 (0.29-1.2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F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4 (0.63-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6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A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 (0.17-0.7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7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 (0.2-0.6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6D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2 (-0.63-0.39)</w:t>
            </w:r>
          </w:p>
        </w:tc>
      </w:tr>
      <w:tr w14:paraId="39CD5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A2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ng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9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66 (1.63-7.2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28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02 (5.62-17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2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7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 (0.17-0.7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FA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5 (0.25-0.7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9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5 (0.55-0.95)</w:t>
            </w:r>
          </w:p>
        </w:tc>
      </w:tr>
      <w:tr w14:paraId="26418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A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1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 (0.06-0.1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60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 (0.04-0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C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E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9 (0.81-2.0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04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5 (0.61-1.4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F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3 (-0.99--0.67)</w:t>
            </w:r>
          </w:p>
        </w:tc>
      </w:tr>
      <w:tr w14:paraId="291D8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54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C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53 (8.49-10.6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5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43 (14.64-18.5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0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2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4 (0.66-0.8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B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6 (0.77-0.9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7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 (-0.3-0.33)</w:t>
            </w:r>
          </w:p>
        </w:tc>
      </w:tr>
      <w:tr w14:paraId="2AE82A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0D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么te d'Ivoi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D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.56 (27.08-65.9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8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9.36 (77.23-176.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EE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3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 (0.57-1.3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F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6 (0.69-1.5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C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 (0.46-0.81)</w:t>
            </w:r>
          </w:p>
        </w:tc>
      </w:tr>
      <w:tr w14:paraId="74B5B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3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roat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A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99 (16.04-20.3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1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23 (4.18-6.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2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5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9 (0.88-1.1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D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 (0.33-0.5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5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97 (-3.16--2.77)</w:t>
            </w:r>
          </w:p>
        </w:tc>
      </w:tr>
      <w:tr w14:paraId="7E449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7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ub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F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83 (15.2-20.1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9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21 (10.27-14.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F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F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7 (0.31-0.4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A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 (0.29-0.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4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1 (-1.07--0.35)</w:t>
            </w:r>
          </w:p>
        </w:tc>
      </w:tr>
      <w:tr w14:paraId="0D9DA2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D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ypr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7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1 (0.74-1.3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9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2 (0.72-1.4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B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A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 (0.24-0.4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4F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 (0.14-0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2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91 (-2.15--1.67)</w:t>
            </w:r>
          </w:p>
        </w:tc>
      </w:tr>
      <w:tr w14:paraId="7630D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E5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zech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1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.41 (39.9-51.8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5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55 (17.4-26.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A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86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2 (1.08-1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3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3 (0.59-0.9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D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46 (-1.81--1.11)</w:t>
            </w:r>
          </w:p>
        </w:tc>
      </w:tr>
      <w:tr w14:paraId="067DF1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7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5D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1 (12.46-40.8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4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35 (11.22-57.9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4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E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 (0.15-0.4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C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 (0.11-0.5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2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6 (-0.55--0.37)</w:t>
            </w:r>
          </w:p>
        </w:tc>
      </w:tr>
      <w:tr w14:paraId="7BB5C3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5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A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.61 (30.79-109.1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5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2.23 (79.62-275.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1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1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 (0.21-0.7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AD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 (0.22-0.7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0F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 (0.13-0.45)</w:t>
            </w:r>
          </w:p>
        </w:tc>
      </w:tr>
      <w:tr w14:paraId="4F57D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A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enmar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7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77 (6.79-8.8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0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39 (2.96-3.8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A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0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 (0.36-0.4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82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 (0.16-0.2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6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01 (-3.43--2.59)</w:t>
            </w:r>
          </w:p>
        </w:tc>
      </w:tr>
      <w:tr w14:paraId="63CAF8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04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jibout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C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2 (0.24-1.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7E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 (1.01-4.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5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7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6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 (0.14-0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4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 (0.19-0.7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3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5 (0.27-0.63)</w:t>
            </w:r>
          </w:p>
        </w:tc>
      </w:tr>
      <w:tr w14:paraId="1BDA2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7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ominic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AD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 (0.08-0.1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5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 (0.09-0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9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8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 (0.28-0.5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6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9 (0.34-0.6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1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6 (0.65-1.07)</w:t>
            </w:r>
          </w:p>
        </w:tc>
      </w:tr>
      <w:tr w14:paraId="300A6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70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C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54 (7.86-13.7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0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15 (8.22-20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C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6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 (0.26-0.4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3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1 (0.18-0.4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9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8 (-0.12-0.49)</w:t>
            </w:r>
          </w:p>
        </w:tc>
      </w:tr>
      <w:tr w14:paraId="15313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E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cuado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F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.67 (49.96-61.6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B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.6 (40.12-61.4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A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C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5 (1.21-1.4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6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8 (0.55-0.8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1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97 (-2.27--1.68)</w:t>
            </w:r>
          </w:p>
        </w:tc>
      </w:tr>
      <w:tr w14:paraId="5FB83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0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gyp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F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17 (8.58-17.1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76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86 (14.83-30.6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6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E6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 (0.04-0.0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A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 (0.04-0.0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D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61 (-2.17--1.05)</w:t>
            </w:r>
          </w:p>
        </w:tc>
      </w:tr>
      <w:tr w14:paraId="53C64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FA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2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06 (15.04-26.0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4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47 (12.95-28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9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A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1 (0.72-1.2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0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5 (0.5-1.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3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9 (-0.97--0.6)</w:t>
            </w:r>
          </w:p>
        </w:tc>
      </w:tr>
      <w:tr w14:paraId="5522D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5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5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9 (0.37-1.9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01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91 (1.41-5.8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E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6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B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2 (0.24-1.3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03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 (0.2-0.8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B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4 (-1--0.47)</w:t>
            </w:r>
          </w:p>
        </w:tc>
      </w:tr>
      <w:tr w14:paraId="4FB34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4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ritre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9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88 (2.5-7.9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F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88 (6.29-21.6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2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C5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8 (0.19-0.6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E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 (0.22-0.7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5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 (0.26-0.42)</w:t>
            </w:r>
          </w:p>
        </w:tc>
      </w:tr>
      <w:tr w14:paraId="0443F8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BD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sto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1B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3 (6.81-10.6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4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53 (3.64-5.4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7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6A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6 (1.2-1.8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7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5 (0.92-1.3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5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2 (-1.2--0.45)</w:t>
            </w:r>
          </w:p>
        </w:tc>
      </w:tr>
      <w:tr w14:paraId="748F5C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6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swatin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7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 (0.73-2.9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0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03 (1.57-4.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3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D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 (0.24-0.9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3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9 (0.31-0.9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A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2 (0.61-1.03)</w:t>
            </w:r>
          </w:p>
        </w:tc>
      </w:tr>
      <w:tr w14:paraId="75F90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18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thiop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7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.18 (29.36-74.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E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5.5 (56.18-216.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C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2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 (0.16-0.4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A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 (0.12-0.4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BB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 (0.13-0.26)</w:t>
            </w:r>
          </w:p>
        </w:tc>
      </w:tr>
      <w:tr w14:paraId="4D32C4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4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ij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3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4 (0.88-2.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5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4 (0.68-1.5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B0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D6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5 (0.27-0.6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A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 (0.19-0.4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D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71 (-1.89--1.52)</w:t>
            </w:r>
          </w:p>
        </w:tc>
      </w:tr>
      <w:tr w14:paraId="0D128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D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in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C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75 (11.96-17.8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6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31 (5.48-7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0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4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1 (0.66-0.9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F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8 (0.33-0.4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D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1 (-2.28--1.92)</w:t>
            </w:r>
          </w:p>
        </w:tc>
      </w:tr>
      <w:tr w14:paraId="4DAA61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9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Fr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3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.36 (67.91-83.7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4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.46 (30.85-40.6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D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4C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 (0.31-0.3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A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8 (0.16-0.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8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87 (-2.1--1.64)</w:t>
            </w:r>
          </w:p>
        </w:tc>
      </w:tr>
      <w:tr w14:paraId="57166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14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ab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A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3 (0.72-2.0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0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77 (1.53-4.7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0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D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 (0.19-0.5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9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7 (0.2-0.6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0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 (0.27-0.51)</w:t>
            </w:r>
          </w:p>
        </w:tc>
      </w:tr>
      <w:tr w14:paraId="6978D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6D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amb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1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1 (2.33-7.5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B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97 (8.32-23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3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4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A2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9 (0.62-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5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 (0.83-2.3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7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 (0.22-0.78)</w:t>
            </w:r>
          </w:p>
        </w:tc>
      </w:tr>
      <w:tr w14:paraId="2F150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2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eorg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2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 (0.85-1.3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63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32 (3.66-7.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F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8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01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 (0.04-0.0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E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7 (0.32-0.6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E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61 (7.56-9.68)</w:t>
            </w:r>
          </w:p>
        </w:tc>
      </w:tr>
      <w:tr w14:paraId="47E28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3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erman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F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7.5 (139.25-178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8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.33 (46.74-62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7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7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3 (0.47-0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5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0.18-0.2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9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59 (-3.92--3.25)</w:t>
            </w:r>
          </w:p>
        </w:tc>
      </w:tr>
      <w:tr w14:paraId="10738D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F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ha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4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02 (23-54.6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53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2.62 (70.31-181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B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F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3 (0.4-0.9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5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9 (0.49-1.2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5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 (0.53-0.74)</w:t>
            </w:r>
          </w:p>
        </w:tc>
      </w:tr>
      <w:tr w14:paraId="4CC9A0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D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ree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D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14 (9.13-11.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0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81 (5.96-7.6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4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E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 (0.24-0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B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4 (0.21-0.2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7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 (-0.22-0.37)</w:t>
            </w:r>
          </w:p>
        </w:tc>
      </w:tr>
      <w:tr w14:paraId="203FE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D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reen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8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 (0.13-0.2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6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 (0.06-0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B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3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3 (0.48-1.0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4B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 (0.28-0.7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D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63 (-3.08--2.18)</w:t>
            </w:r>
          </w:p>
        </w:tc>
      </w:tr>
      <w:tr w14:paraId="01ED5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43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renad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6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 (0.16-0.2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E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 (0.14-0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F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52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 (0.49-0.7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5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 (0.34-0.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2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33 (-1.55--1.1)</w:t>
            </w:r>
          </w:p>
        </w:tc>
      </w:tr>
      <w:tr w14:paraId="765F3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4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ua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D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 (0.06-0.1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A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 (0.05-0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A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E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 (0.1-0.2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9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 (0.08-0.1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3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 (-0.24-0.91)</w:t>
            </w:r>
          </w:p>
        </w:tc>
      </w:tr>
      <w:tr w14:paraId="346A3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1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uatemal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E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.7 (63.35-80.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3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0.89 (97.54-142.5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2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F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43 (2.14-2.7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9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8 (1.43-2.0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A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7 (-1.21--0.54)</w:t>
            </w:r>
          </w:p>
        </w:tc>
      </w:tr>
      <w:tr w14:paraId="0474C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D2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uine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7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06 (7.4-31.9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C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.52 (24.18-69.3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55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F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8 (0.36-1.5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5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2 (0.47-1.3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2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 (-0.06-0.07)</w:t>
            </w:r>
          </w:p>
        </w:tc>
      </w:tr>
      <w:tr w14:paraId="0B409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4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F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2 (2.48-6.6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6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35 (6.61-18.5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E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4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3 (0.67-1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49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4 (0.78-2.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3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6 (0.68-0.85)</w:t>
            </w:r>
          </w:p>
        </w:tc>
      </w:tr>
      <w:tr w14:paraId="721D73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5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uyan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E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1 (1.41-2.0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8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13 (2.31-4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6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0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 (0.41-0.5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5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1 (0.74-1.2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7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3 (1.5-3.15)</w:t>
            </w:r>
          </w:p>
        </w:tc>
      </w:tr>
      <w:tr w14:paraId="7EF05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6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ait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1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84 (10.84-27.6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D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.68 (19.7-55.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1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1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3 (0.45-1.1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3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5 (0.36-1.0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7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1 (-0.3-0.07)</w:t>
            </w:r>
          </w:p>
        </w:tc>
      </w:tr>
      <w:tr w14:paraId="6C2E6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2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ondura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F9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48 (18.37-32.3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11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12 (21.7-70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1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3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2 (1.06-1.8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2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4 (0.49-1.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5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62 (-1.74--1.5)</w:t>
            </w:r>
          </w:p>
        </w:tc>
      </w:tr>
      <w:tr w14:paraId="167B5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D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ungar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F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6.56 (77.15-95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8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43 (15.46-21.4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3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E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4 (2.09-2.5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4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7 (0.56-0.7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A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49 (-5.05--3.93)</w:t>
            </w:r>
          </w:p>
        </w:tc>
      </w:tr>
      <w:tr w14:paraId="6FBED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A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ce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B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 (0.26-0.3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3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 (0.24-0.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D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E7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 (0.25-0.3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0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3 (0.2-0.2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9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4 (-0.51-0.24)</w:t>
            </w:r>
          </w:p>
        </w:tc>
      </w:tr>
      <w:tr w14:paraId="424A05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B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7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76.5 (2565.99-5250.5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A8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96.55 (3096.51-5162.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5F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4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9 (0.75-1.5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5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7 (0.51-0.8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B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21 (-1.46--0.96)</w:t>
            </w:r>
          </w:p>
        </w:tc>
      </w:tr>
      <w:tr w14:paraId="7A8B1D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B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dones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2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6.95 (340.57-779.3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4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1.33 (424.42-1074.3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9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F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2 (0.44-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7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6 (0.37-0.9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7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7 (-0.36--0.19)</w:t>
            </w:r>
          </w:p>
        </w:tc>
      </w:tr>
      <w:tr w14:paraId="69F4C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A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4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02 (6.67-13.2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4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42 (13.47-23.3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7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3E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 (0.03-0.0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F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 (0.04-0.0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C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3 (1.08-1.97)</w:t>
            </w:r>
          </w:p>
        </w:tc>
      </w:tr>
      <w:tr w14:paraId="754898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2D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raq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2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4 (4.54-10.2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E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04 (7.62-18.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A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6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 (0.06-0.1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5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 (0.04-0.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6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8 (-1.32--0.84)</w:t>
            </w:r>
          </w:p>
        </w:tc>
      </w:tr>
      <w:tr w14:paraId="2A6D4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A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re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C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 (2.04-2.5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6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5 (1.58-2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9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6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 (0.15-0.1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4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 (0.1-0.1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E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5 (-1.61--0.5)</w:t>
            </w:r>
          </w:p>
        </w:tc>
      </w:tr>
      <w:tr w14:paraId="67E506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4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srae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69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95 (3.48-4.5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E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21 (3.68-4.7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7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14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0.18-0.2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9E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 (0.11-0.1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6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41 (-1.69--1.13)</w:t>
            </w:r>
          </w:p>
        </w:tc>
      </w:tr>
      <w:tr w14:paraId="38D03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2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tal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3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.13 (47.39-50.9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CE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65 (15.86-17.4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E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F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3 (0.22-0.2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2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 (0.1-0.1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B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48 (-2.71--2.24)</w:t>
            </w:r>
          </w:p>
        </w:tc>
      </w:tr>
      <w:tr w14:paraId="0535D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6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Jamaic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B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7 (1.08-2.1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0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1 (1.25-2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B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B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 (0.11-0.2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D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6 (0.1-0.2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AF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3 (-1.4--0.25)</w:t>
            </w:r>
          </w:p>
        </w:tc>
      </w:tr>
      <w:tr w14:paraId="19CF4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6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Jap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0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.54 (81.52-85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D9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42 (32.56-36.3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C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B8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 (0.18-0.1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0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 (0.1-0.1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7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92 (-2.07--1.77)</w:t>
            </w:r>
          </w:p>
        </w:tc>
      </w:tr>
      <w:tr w14:paraId="7A0559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C8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Jord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12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5 (1.49-2.9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7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18 (3.74-7.3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A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7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 (0.1-0.1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E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 (0.07-0.1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E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26 (-1.51--1)</w:t>
            </w:r>
          </w:p>
        </w:tc>
      </w:tr>
      <w:tr w14:paraId="6A0B0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B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A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0.84 (116.68-164.6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B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2.69 (113.65-206.8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E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0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7 (1.72-2.4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1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9 (1.63-2.9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A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3 (-1.36--0.09)</w:t>
            </w:r>
          </w:p>
        </w:tc>
      </w:tr>
      <w:tr w14:paraId="635624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E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eny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3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01 (10.66-55.6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E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.54 (40.25-124.4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D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D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 (0.12-0.6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1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 (0.19-0.5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F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1 (0.51-0.71)</w:t>
            </w:r>
          </w:p>
        </w:tc>
      </w:tr>
      <w:tr w14:paraId="3F463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8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iribat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00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 (0.25-0.6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D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3 (0.35-0.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D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47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2 (0.82-2.1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8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7 (0.7-1.9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64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3 (-0.48--0.37)</w:t>
            </w:r>
          </w:p>
        </w:tc>
      </w:tr>
      <w:tr w14:paraId="70A26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9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uwai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E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8 (1.09-1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B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56 (2.02-3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2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3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 (0.13-0.1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9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 (0.1-0.1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3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1 (-1.09-0.48)</w:t>
            </w:r>
          </w:p>
        </w:tc>
      </w:tr>
      <w:tr w14:paraId="17A5C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9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E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8 (5.9-7.8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C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79 (19.07-31.7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0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6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8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8 (0.33-0.4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A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1 (0.7-1.1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8A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94 (2.42-3.47)</w:t>
            </w:r>
          </w:p>
        </w:tc>
      </w:tr>
      <w:tr w14:paraId="19B2C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89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2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35 (5.08-13.5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7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36 (9.5-26.8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1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4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4 (0.33-0.8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5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1 (0.3-0.8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0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2 (-0.52--0.31)</w:t>
            </w:r>
          </w:p>
        </w:tc>
      </w:tr>
      <w:tr w14:paraId="62A4C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F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atv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5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24 (14.11-18.7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D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6 (10.58-14.8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5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F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 (1.48-1.9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B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4 (1.96-2.7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7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 (0.05-0.77)</w:t>
            </w:r>
          </w:p>
        </w:tc>
      </w:tr>
      <w:tr w14:paraId="521111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6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eban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A5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4 (0.77-2.5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F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4 (1.8-3.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1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0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 (0.07-0.2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D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 (0.08-0.1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73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3 (-1.05--0.61)</w:t>
            </w:r>
          </w:p>
        </w:tc>
      </w:tr>
      <w:tr w14:paraId="38C57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9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esoth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8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1 (0.65-5.4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6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22 (2.65-6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47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9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 (0.12-1.0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4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1 (0.32-0.7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D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4 (1.04-1.43)</w:t>
            </w:r>
          </w:p>
        </w:tc>
      </w:tr>
      <w:tr w14:paraId="45182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46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iber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3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05 (4.93-13.1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6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28 (12.72-34.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A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F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7 (0.53-1.4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7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9 (0.57-1.5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9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4 (0.67-1.41)</w:t>
            </w:r>
          </w:p>
        </w:tc>
      </w:tr>
      <w:tr w14:paraId="7AE86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D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iby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7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4 (0.75-2.6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6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99 (2.58-6.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2A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5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 (0.04-0.1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8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 (0.09-0.2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1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25 (1.81-2.7)</w:t>
            </w:r>
          </w:p>
        </w:tc>
      </w:tr>
      <w:tr w14:paraId="3D73A5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F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ithua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9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89 (15.37-24.1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D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79 (15.28-22.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6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9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6 (1.1-1.7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C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3 (1.9-2.7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89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22 (1.65-2.8)</w:t>
            </w:r>
          </w:p>
        </w:tc>
      </w:tr>
      <w:tr w14:paraId="7D983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3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A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5 (0.4-0.5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E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 (0.19-0.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2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9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1 (0.27-0.3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8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 (0.08-0.1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1C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12 (-4.41--3.84)</w:t>
            </w:r>
          </w:p>
        </w:tc>
      </w:tr>
      <w:tr w14:paraId="08B30F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2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0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7 (7.11-22.3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F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28 (18.13-74.5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3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20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 (0.16-0.4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F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 (0.15-0.6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A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8 (0.19-0.58)</w:t>
            </w:r>
          </w:p>
        </w:tc>
      </w:tr>
      <w:tr w14:paraId="528346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1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law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3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36 (7.05-22.9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1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74 (19.98-52.8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C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8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 (0.19-0.6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7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 (0.24-0.6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A9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 (0.27-0.57)</w:t>
            </w:r>
          </w:p>
        </w:tc>
      </w:tr>
      <w:tr w14:paraId="49077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1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lays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3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05 (29.3-58.7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9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.82 (51.12-117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9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23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5 (0.39-0.7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1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5 (0.37-0.8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01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4 (-1.12--0.57)</w:t>
            </w:r>
          </w:p>
        </w:tc>
      </w:tr>
      <w:tr w14:paraId="34A54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9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ldiv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7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 (0.07-0.2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0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7 (0.33-1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C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0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4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 (0.09-0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2C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 (0.13-0.4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C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1 (0.59-1.24)</w:t>
            </w:r>
          </w:p>
        </w:tc>
      </w:tr>
      <w:tr w14:paraId="1409C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E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l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15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29 (13.84-70.3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2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9.1 (46.21-189.4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8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2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8 (0.46-2.3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9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 (0.52-2.1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3F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4 (0.18-0.3)</w:t>
            </w:r>
          </w:p>
        </w:tc>
      </w:tr>
      <w:tr w14:paraId="62364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F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l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A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 (0.26-0.3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BA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 (0.19-0.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2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0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0.19-0.2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0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 (0.14-0.1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1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2 (-0.55-0.1)</w:t>
            </w:r>
          </w:p>
        </w:tc>
      </w:tr>
      <w:tr w14:paraId="08CB50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1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2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 (0.08-0.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D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 (0.08-0.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E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B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8 (0.46-1.1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E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1 (0.34-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2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9 (-0.78--0.59)</w:t>
            </w:r>
          </w:p>
        </w:tc>
      </w:tr>
      <w:tr w14:paraId="000FA5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6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7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9 (3.36-11.8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3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03 (7.37-23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B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1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 (0.44-1.5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7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2 (0.43-1.4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4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1 (-0.38--0.24)</w:t>
            </w:r>
          </w:p>
        </w:tc>
      </w:tr>
      <w:tr w14:paraId="42067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69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uriti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F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07 (8.88-11.4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7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2 (6.24-8.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C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2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3 (1.79-2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6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8 (1.37-1.8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7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17 (-2.75--1.59)</w:t>
            </w:r>
          </w:p>
        </w:tc>
      </w:tr>
      <w:tr w14:paraId="425EC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3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exic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D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7.47 (315.52-342.9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E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0.95 (516.93-626.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E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9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2 (0.88-0.9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4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1 (1-1.2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C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5 (0.17-0.74)</w:t>
            </w:r>
          </w:p>
        </w:tc>
      </w:tr>
      <w:tr w14:paraId="2F4CEC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0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F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 (0.2-0.4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66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 (0.15-0.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C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B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 (0.5-1.2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B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5 (0.36-1.1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7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7 (-0.72--0.62)</w:t>
            </w:r>
          </w:p>
        </w:tc>
      </w:tr>
      <w:tr w14:paraId="6F866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4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nac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B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 (0.01-0.0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E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 (0.01-0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2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B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4 (0.16-0.3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91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3 (0.14-0.3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0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9 (-0.8--0.19)</w:t>
            </w:r>
          </w:p>
        </w:tc>
      </w:tr>
      <w:tr w14:paraId="34B63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9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ngol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C2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81 (8.15-17.0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6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78 (13.53-26.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9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0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4 (0.92-1.9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2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9 (1.07-2.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1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1 (-0.38--0.03)</w:t>
            </w:r>
          </w:p>
        </w:tc>
      </w:tr>
      <w:tr w14:paraId="582FA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5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3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5 (1.43-2.5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F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2 (0.9-1.9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6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1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8 (0.57-1.0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6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 (0.44-0.9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4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 (-0.61--0.19)</w:t>
            </w:r>
          </w:p>
        </w:tc>
      </w:tr>
      <w:tr w14:paraId="66EC5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B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rocc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7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99 (4.27-15.5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9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45 (8.29-23.9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8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6E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 (0.04-0.1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1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 (0.06-0.1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5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 (0.47-0.93)</w:t>
            </w:r>
          </w:p>
        </w:tc>
      </w:tr>
      <w:tr w14:paraId="5DC12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1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6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46 (8.48-33.5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E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.88 (41.78-113.9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B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8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9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 (0.18-0.7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3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 (0.35-0.9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D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9 (1.82-2.16)</w:t>
            </w:r>
          </w:p>
        </w:tc>
      </w:tr>
      <w:tr w14:paraId="1F0F1B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9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yanm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C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0.61 (103.63-367.5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7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0.77 (124.99-444.9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3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1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1 (0.6-2.1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AF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3 (0.56-1.9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F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1 (-0.51--0.31)</w:t>
            </w:r>
          </w:p>
        </w:tc>
      </w:tr>
      <w:tr w14:paraId="2DA6D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C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amib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69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66 (0.92-7.0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9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2 (2.11-11.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D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8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7 (0.16-1.2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C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 (0.2-1.0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2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9 (-0.25-0.07)</w:t>
            </w:r>
          </w:p>
        </w:tc>
      </w:tr>
      <w:tr w14:paraId="05BC0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7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auru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8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 (0.01-0.0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6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 (0.01-0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4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4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3 (0.36-1.2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7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9 (0.24-1.0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5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3 (-1.01--0.65)</w:t>
            </w:r>
          </w:p>
        </w:tc>
      </w:tr>
      <w:tr w14:paraId="0C27C7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D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ep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2B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9.71 (55.11-138.6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B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5.92 (76.69-171.9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3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2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3 (0.75-1.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02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6 (0.57-1.2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E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28 (-1.34--1.22)</w:t>
            </w:r>
          </w:p>
        </w:tc>
      </w:tr>
      <w:tr w14:paraId="7B1F6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2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3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14 (11.82-14.6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4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92 (6.25-7.7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7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B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 (0.2-0.2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E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 (0.12-0.1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C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26 (-2.58--1.93)</w:t>
            </w:r>
          </w:p>
        </w:tc>
      </w:tr>
      <w:tr w14:paraId="1EC58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F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6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4 (1.67-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A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6 (1.38-1.7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3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0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 (0.12-0.1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C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 (0.08-0.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E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2 (-1.66--0.74)</w:t>
            </w:r>
          </w:p>
        </w:tc>
      </w:tr>
      <w:tr w14:paraId="460688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D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icaragu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B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35 (6.75-12.4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6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3 (10.84-20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3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8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3 (0.46-0.8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D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4 (0.38-0.7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D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7 (-0.35-0.02)</w:t>
            </w:r>
          </w:p>
        </w:tc>
      </w:tr>
      <w:tr w14:paraId="4A6F3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F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ig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F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56 (9.66-56.0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F1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0.34 (29.46-189.5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D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4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5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5 (0.35-2.0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D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 (0.33-2.1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54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 (-0.13-0.14)</w:t>
            </w:r>
          </w:p>
        </w:tc>
      </w:tr>
      <w:tr w14:paraId="79851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F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iger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3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2.11 (129.15-412.5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3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18.97 (355.64-962.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F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D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8 (0.38-1.2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2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9 (0.4-1.0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4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 (0.1-0.31)</w:t>
            </w:r>
          </w:p>
        </w:tc>
      </w:tr>
      <w:tr w14:paraId="1D416B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8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i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5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 (0-0.0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8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 (0-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F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1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 (0.36-0.9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A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7 (0.4-0.8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16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2 (-0.78--0.46)</w:t>
            </w:r>
          </w:p>
        </w:tc>
      </w:tr>
      <w:tr w14:paraId="56772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8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7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68 (3.56-6.3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7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11 (1.96-4.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A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6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9 (0.45-0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D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 (0.26-0.5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83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13 (-1.36--0.9)</w:t>
            </w:r>
          </w:p>
        </w:tc>
      </w:tr>
      <w:tr w14:paraId="1B2673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F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3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 (0.03-0.1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B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 (0.03-0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E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7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 (0.14-0.5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2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 (0.19-0.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D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4 (-0.31-1.4)</w:t>
            </w:r>
          </w:p>
        </w:tc>
      </w:tr>
      <w:tr w14:paraId="1DA07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6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rw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3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8 (1.78-1.9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1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61 (1.49-1.7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0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01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 (0.11-0.1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6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 (0.08-0.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C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28 (-1.74--0.82)</w:t>
            </w:r>
          </w:p>
        </w:tc>
      </w:tr>
      <w:tr w14:paraId="4DAC66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7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m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7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3 (0.31-1.1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C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8 (0.83-2.8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1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D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 (0.04-0.1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7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 (0.04-0.1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1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 (-0.14-1.06)</w:t>
            </w:r>
          </w:p>
        </w:tc>
      </w:tr>
      <w:tr w14:paraId="1D4024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D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akist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4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4.84 (166.56-497.7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5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4.05 (413.18-895.8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D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0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 (0.41-1.2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A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 (0.42-0.9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6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6 (-0.9--0.62)</w:t>
            </w:r>
          </w:p>
        </w:tc>
      </w:tr>
      <w:tr w14:paraId="02E78C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C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alau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8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 (0.02-0.0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D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 (0.03-0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A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3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2 (0.32-0.9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0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7 (0.52-1.4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0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6 (0.97-1.15)</w:t>
            </w:r>
          </w:p>
        </w:tc>
      </w:tr>
      <w:tr w14:paraId="7C35A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5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alest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F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1 (0.7-1.9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C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7 (1.41-2.7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A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E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6 (0.09-0.2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A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 (0.06-0.1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21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06 (-2.21--1.91)</w:t>
            </w:r>
          </w:p>
        </w:tc>
      </w:tr>
      <w:tr w14:paraId="0CE55E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8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anam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9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48 (3.16-3.8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6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87 (4.62-7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1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E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 (0.31-0.3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6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 (0.28-0.4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7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 (0.09-0.73)</w:t>
            </w:r>
          </w:p>
        </w:tc>
      </w:tr>
      <w:tr w14:paraId="30A4B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9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6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38 (1.22-10.5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A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16 (4.41-20.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7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4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 (0.07-0.6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F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 (0.1-0.4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E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11 (-1.38--0.84)</w:t>
            </w:r>
          </w:p>
        </w:tc>
      </w:tr>
      <w:tr w14:paraId="558DA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4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aragu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0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19 (7.93-16.2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D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.68 (15.12-28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C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2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1 (0.51-1.0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E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8 (0.49-0.9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0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1 (0.13-0.48)</w:t>
            </w:r>
          </w:p>
        </w:tc>
      </w:tr>
      <w:tr w14:paraId="50BA4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6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eru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9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4.37 (84.62-149.9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66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4.82 (83.01-156.6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1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F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9 (0.95-1.6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3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7 (0.56-1.0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EB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85 (-2.1--1.6)</w:t>
            </w:r>
          </w:p>
        </w:tc>
      </w:tr>
      <w:tr w14:paraId="61203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3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7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7.91 (65.58-121.2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CE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5.97 (122.19-227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D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B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8 (0.25-0.4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3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 (0.26-0.4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C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2 (-0.51--0.33)</w:t>
            </w:r>
          </w:p>
        </w:tc>
      </w:tr>
      <w:tr w14:paraId="3AD10A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E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o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4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3.6 (216.14-231.3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B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8.03 (190.93-225.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F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4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5 (1.5-1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7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2 (1.58-1.8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4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4 (-0.33-0.26)</w:t>
            </w:r>
          </w:p>
        </w:tc>
      </w:tr>
      <w:tr w14:paraId="38AF56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3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ortug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3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52 (19.29-24.1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1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19 (5.06-7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33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F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7 (0.51-0.6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9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0.17-0.2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F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37 (-3.76--2.99)</w:t>
            </w:r>
          </w:p>
        </w:tc>
      </w:tr>
      <w:tr w14:paraId="74C8A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B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5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91 (12.61-15.3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9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76 (3.8-5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F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8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8 (0.89-1.0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9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 (0.37-0.5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E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47 (-2.71--2.22)</w:t>
            </w:r>
          </w:p>
        </w:tc>
      </w:tr>
      <w:tr w14:paraId="32EA9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F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Qat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9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 (0.25-0.6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C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47 (1.42-4.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0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0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2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 (0.1-0.2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E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5 (0.09-0.2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2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2 (-0.41-0.18)</w:t>
            </w:r>
          </w:p>
        </w:tc>
      </w:tr>
      <w:tr w14:paraId="0413C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D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5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.45 (38.57-103.3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B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64 (16.44-31.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3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9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 (0.18-0.4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7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 (0.1-0.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5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48 (-3.77--3.2)</w:t>
            </w:r>
          </w:p>
        </w:tc>
      </w:tr>
      <w:tr w14:paraId="2D0DE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8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A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.66 (59.25-78.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D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.6 (29.73-42.4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A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D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88 (3.4-4.4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7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87 (2.4-3.4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A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73 (-2.1--1.36)</w:t>
            </w:r>
          </w:p>
        </w:tc>
      </w:tr>
      <w:tr w14:paraId="2E1ACA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F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oma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C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2.71 (157.9-208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4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.37 (58.04-82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8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1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 (1.82-2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5A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1 (1.08-1.5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D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77 (-1.96--1.59)</w:t>
            </w:r>
          </w:p>
        </w:tc>
      </w:tr>
      <w:tr w14:paraId="4915E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2D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8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13.77 (791.88-847.5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F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27.14 (1598.7-1992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4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1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 (1.36-1.4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0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93 (3.44-4.2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C7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74 (1.85-3.64)</w:t>
            </w:r>
          </w:p>
        </w:tc>
      </w:tr>
      <w:tr w14:paraId="586BE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3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wand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D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29 (7.03-17.8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87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73 (9.83-45.7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0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7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1 (0.26-0.6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E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 (0.17-0.8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A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 (-0.61-0.22)</w:t>
            </w:r>
          </w:p>
        </w:tc>
      </w:tr>
      <w:tr w14:paraId="134FA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4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9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6 (0.13-0.1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B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 (0.08-0.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8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AD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2 (0.76-1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15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9 (0.36-1.0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2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54 (-3.17--1.91)</w:t>
            </w:r>
          </w:p>
        </w:tc>
      </w:tr>
      <w:tr w14:paraId="6C939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E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2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1 (0.1-0.1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9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 (0.11-0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76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1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 (0.17-0.2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F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0.17-0.2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C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1 (0.02-0.6)</w:t>
            </w:r>
          </w:p>
        </w:tc>
      </w:tr>
      <w:tr w14:paraId="28923A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3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8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3 (0.21-0.2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A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3 (0.19-0.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0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3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1 (0.45-0.5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D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6 (0.47-0.6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4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 (-0.29-0.33)</w:t>
            </w:r>
          </w:p>
        </w:tc>
      </w:tr>
      <w:tr w14:paraId="5EFE67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4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mo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F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7 (0.22-0.6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9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8 (0.22-0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0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0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5 (0.33-0.9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69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7 (0.27-0.7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E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7 (-0.63--0.5)</w:t>
            </w:r>
          </w:p>
        </w:tc>
      </w:tr>
      <w:tr w14:paraId="17987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0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6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 (0.01-0.0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E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1 (0-0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E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C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 (0.07-0.1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B6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 (0.03-0.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A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9 (-0.97-0)</w:t>
            </w:r>
          </w:p>
        </w:tc>
      </w:tr>
      <w:tr w14:paraId="1C828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8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6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9 (0.16-0.4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0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3 (0.43-1.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B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92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8 (0.37-1.1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7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1 (0.47-1.6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A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7 (0.81-1.13)</w:t>
            </w:r>
          </w:p>
        </w:tc>
      </w:tr>
      <w:tr w14:paraId="5C4B1A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C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A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19 (5.9-19.8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5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7 (20.22-62.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F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4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6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 (0.09-0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6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0.11-0.3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93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4 (1.01-1.67)</w:t>
            </w:r>
          </w:p>
        </w:tc>
      </w:tr>
      <w:tr w14:paraId="05124C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E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eneg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4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92 (16.79-54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A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.68 (41.98-118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4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9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8 (0.61-1.9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7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1 (0.65-1.8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4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 (0.18-0.54)</w:t>
            </w:r>
          </w:p>
        </w:tc>
      </w:tr>
      <w:tr w14:paraId="03CF41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2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erb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BE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.35 (31.37-56.2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60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07 (14.51-25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8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91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8 (0.87-1.5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6E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 (0.49-0.8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73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81 (-1.89--1.72)</w:t>
            </w:r>
          </w:p>
        </w:tc>
      </w:tr>
      <w:tr w14:paraId="43309E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2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5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 (0.11-0.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C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8 (0.11-0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6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2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4 (0.35-0.9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D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 (0.29-0.8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A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4 (-0.69--0.19)</w:t>
            </w:r>
          </w:p>
        </w:tc>
      </w:tr>
      <w:tr w14:paraId="617109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F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7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72 (5.76-21.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B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.51 (18.89-55.5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D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2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3 (0.36-1.3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6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 (0.51-1.4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C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7 (0.5-1.04)</w:t>
            </w:r>
          </w:p>
        </w:tc>
      </w:tr>
      <w:tr w14:paraId="0B3EDF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0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ingapo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0B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32 (3-3.6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4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6 (1.12-1.4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7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5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 (0.2-0.2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CB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 (0.06-0.0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8D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4.64 (-5--4.28)</w:t>
            </w:r>
          </w:p>
        </w:tc>
      </w:tr>
      <w:tr w14:paraId="07956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81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lovak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9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07 (22.7-41.5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60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65 (12.97-24.6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5F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F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2 (1.11-2.0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D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9 (0.76-1.4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8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2 (-0.82--0.41)</w:t>
            </w:r>
          </w:p>
        </w:tc>
      </w:tr>
      <w:tr w14:paraId="1C19B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A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love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20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37 (6.45-8.6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8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3 (1.68-2.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8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A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6 (0.84-1.1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0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 (0.29-0.4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3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31 (-3.54--3.07)</w:t>
            </w:r>
          </w:p>
        </w:tc>
      </w:tr>
      <w:tr w14:paraId="388CE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65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8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 (0.16-0.8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B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5 (0.57-1.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B3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1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 (0.13-0.6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21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 (0.21-0.5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0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2 (-0.21--0.02)</w:t>
            </w:r>
          </w:p>
        </w:tc>
      </w:tr>
      <w:tr w14:paraId="37D961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F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mal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1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28 (5.43-22.0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E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05 (12.55-64.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2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E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 (0.19-0.7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33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 (0.15-0.7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1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 (-0.18-0.24)</w:t>
            </w:r>
          </w:p>
        </w:tc>
      </w:tr>
      <w:tr w14:paraId="62D21F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9F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6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.23 (50.97-84.3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A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4.41 (66.02-129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80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1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 (0.32-0.5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0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 (0.27-0.5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D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4 (-0.64-0.36)</w:t>
            </w:r>
          </w:p>
        </w:tc>
      </w:tr>
      <w:tr w14:paraId="1C0594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D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C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79 (3.36-16.9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9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6 (7.04-2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F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C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 (0.15-0.7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26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5 (0.2-0.5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91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 (-0.05-0.32)</w:t>
            </w:r>
          </w:p>
        </w:tc>
      </w:tr>
      <w:tr w14:paraId="5EF27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F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pa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2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2.67 (76.27-90.3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C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58 (22.57-28.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A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D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6 (0.51-0.6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5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0.18-0.2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6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49 (-3.63--3.35)</w:t>
            </w:r>
          </w:p>
        </w:tc>
      </w:tr>
      <w:tr w14:paraId="1BBAD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D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ri Lank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A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29 (15.51-35.0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9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42 (8.68-22.5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9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A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 (0.21-0.4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0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8 (0.11-0.2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9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25 (-2.42--2.08)</w:t>
            </w:r>
          </w:p>
        </w:tc>
      </w:tr>
      <w:tr w14:paraId="772A1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4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ud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2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45 (2.86-9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B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56 (10.69-31.9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1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4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8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7 (0.04-0.1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3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 (0.06-0.1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1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4 (1.33-1.75)</w:t>
            </w:r>
          </w:p>
        </w:tc>
      </w:tr>
      <w:tr w14:paraId="62BC7E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0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urinam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D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5 (0.79-1.5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A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2 (1.05-2.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8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6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 (0.49-0.9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4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1 (0.49-0.9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D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5 (-0.3-0.01)</w:t>
            </w:r>
          </w:p>
        </w:tc>
      </w:tr>
      <w:tr w14:paraId="5563B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A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wed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5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24 (6.48-8.1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6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55 (3.95-5.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B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8D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5 (0.22-0.2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0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 (0.12-0.1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2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27 (-1.67--0.86)</w:t>
            </w:r>
          </w:p>
        </w:tc>
      </w:tr>
      <w:tr w14:paraId="65B72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9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1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9 (4.91-6.8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4F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 (1.93-2.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6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6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4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 (0.19-0.2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20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 (0.07-0.0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B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3.66 (-3.86--3.46)</w:t>
            </w:r>
          </w:p>
        </w:tc>
      </w:tr>
      <w:tr w14:paraId="5D8FA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D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A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3 (2.97-5.8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45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95 (1.87-4.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C1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BC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 (0.06-0.1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2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 (0.04-0.0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F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99 (-1.17--0.81)</w:t>
            </w:r>
          </w:p>
        </w:tc>
      </w:tr>
      <w:tr w14:paraId="2B7FE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2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BC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.81 (42.13-51.6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8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76 (19.42-26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2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F9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1 (0.46-0.5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9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 (0.26-0.3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8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79 (-3.43--2.15)</w:t>
            </w:r>
          </w:p>
        </w:tc>
      </w:tr>
      <w:tr w14:paraId="65CA9E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8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3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53 (3.77-9.9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31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21 (9.61-23.7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2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0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1 (0.18-0.4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3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6 (0.23-0.5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4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2 (-0.41-0.38)</w:t>
            </w:r>
          </w:p>
        </w:tc>
      </w:tr>
      <w:tr w14:paraId="38686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8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hai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B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4.78 (89.61-250.5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0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1.52 (98.49-259.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4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0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 (0.35-0.9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3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6 (0.46-1.2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D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7 (0.64-1.29)</w:t>
            </w:r>
          </w:p>
        </w:tc>
      </w:tr>
      <w:tr w14:paraId="667921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E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8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2 (0.8-4.4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C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42 (1.05-4.4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F3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8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 (0.25-1.4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3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 (0.18-0.7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B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53 (-1.98--1.08)</w:t>
            </w:r>
          </w:p>
        </w:tc>
      </w:tr>
      <w:tr w14:paraId="638F2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C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og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5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9 (6.72-19.9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7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83 (21.48-55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A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2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7 (0.49-1.4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7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4 (0.64-1.6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7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8 (0.45-0.7)</w:t>
            </w:r>
          </w:p>
        </w:tc>
      </w:tr>
      <w:tr w14:paraId="634B4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3D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okelau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3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 (0-0.0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8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 (0-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F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9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8 (0.31-1.2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C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5 (0.43-0.9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1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9 (-1.04--0.53)</w:t>
            </w:r>
          </w:p>
        </w:tc>
      </w:tr>
      <w:tr w14:paraId="0F40E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F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ong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5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3 (0.1-0.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3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 (0.16-0.4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7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F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3 (0.28-1.0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D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1 (0.42-1.1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C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1 (0.28-0.74)</w:t>
            </w:r>
          </w:p>
        </w:tc>
      </w:tr>
      <w:tr w14:paraId="29CB73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8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9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9 (1.94-2.4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6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47 (1.86-3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5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D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 (0.39-0.4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3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 (0.37-0.6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A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 (-0.11-0.51)</w:t>
            </w:r>
          </w:p>
        </w:tc>
      </w:tr>
      <w:tr w14:paraId="7793C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AA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unis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7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09 (1.13-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6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34 (2.11-5.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0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A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 (0.03-0.1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2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 (0.05-0.1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0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4 (0.85-1.03)</w:t>
            </w:r>
          </w:p>
        </w:tc>
      </w:tr>
      <w:tr w14:paraId="7D156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E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眉rkiy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C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.43 (31.27-70.3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3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.16 (24.18-44.5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E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A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 (0.13-0.2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2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 (0.08-0.1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8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04 (-2.1--1.98)</w:t>
            </w:r>
          </w:p>
        </w:tc>
      </w:tr>
      <w:tr w14:paraId="69D3F6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3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E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72 (6.27-9.4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A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28 (10.52-21.9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1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2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 (0.41-0.6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F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3 (0.51-1.0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0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8 (0.56-1)</w:t>
            </w:r>
          </w:p>
        </w:tc>
      </w:tr>
      <w:tr w14:paraId="18C14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A3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uvalu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C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 (0.02-0.0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A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 (0.02-0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75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32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9 (0.45-1.2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1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6 (0.42-1.0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3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5 (-0.88--0.61)</w:t>
            </w:r>
          </w:p>
        </w:tc>
      </w:tr>
      <w:tr w14:paraId="3B9FF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A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gand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E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39 (6.28-23.5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6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63 (23.5-71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A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F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 (0.1-0.3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75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4 (0.14-0.4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4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 (0.16-0.5)</w:t>
            </w:r>
          </w:p>
        </w:tc>
      </w:tr>
      <w:tr w14:paraId="57856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9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kra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7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6.55 (400.12-495.9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D9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0.53 (373.39-694.8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D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8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35 (2.11-2.6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F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78 (2.71-5.0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8A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7 (0.21-0.93)</w:t>
            </w:r>
          </w:p>
        </w:tc>
      </w:tr>
      <w:tr w14:paraId="6685A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22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6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4 (1.16-3.1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B2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74 (3.61-8.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F5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4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 (0.12-0.3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1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 (0.09-0.2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9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2 (-0.98--0.45)</w:t>
            </w:r>
          </w:p>
        </w:tc>
      </w:tr>
      <w:tr w14:paraId="0B6868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5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5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.47 (55.57-57.4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1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.75 (54.72-64.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9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7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 (0.27-0.2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6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 (0.25-0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8B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8 (-0.33-0.5)</w:t>
            </w:r>
          </w:p>
        </w:tc>
      </w:tr>
      <w:tr w14:paraId="2DBE4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2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3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42 (13.65-45.0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0F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6.96 (40.83-146.6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A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1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1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 (0.14-0.4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0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7 (0.17-0.6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9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1 (0.96-1.45)</w:t>
            </w:r>
          </w:p>
        </w:tc>
      </w:tr>
      <w:tr w14:paraId="78E96F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4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FA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1.26 (321.56-343.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2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9.24 (359.8-395.8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B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E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 (0.31-0.3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4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 (0.32-0.3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9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 (-0.19-0.3)</w:t>
            </w:r>
          </w:p>
        </w:tc>
      </w:tr>
      <w:tr w14:paraId="22D03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B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B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3 (0.16-0.3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F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 (0.12-0.3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0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8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7 (0.4-0.7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6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 (0.51-1.4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9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28 (1.89-2.66)</w:t>
            </w:r>
          </w:p>
        </w:tc>
      </w:tr>
      <w:tr w14:paraId="556B9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51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rugu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F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69 (5.14-6.2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8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07 (4.55-5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8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B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 (0.45-0.5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9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2 (0.38-0.4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B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3 (-0.86--0.21)</w:t>
            </w:r>
          </w:p>
        </w:tc>
      </w:tr>
      <w:tr w14:paraId="02CC4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7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1B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74 (28.02-42.7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36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7.61 (61.07-97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6A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2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3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 (0.33-0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0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7 (0.44-0.7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D8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 (-0.21-1)</w:t>
            </w:r>
          </w:p>
        </w:tc>
      </w:tr>
      <w:tr w14:paraId="4A302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09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anuatu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F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6 (0.2-0.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2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3 (0.5-1.5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8A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0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4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8 (0.35-1.5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4B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4 (0.4-1.2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5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6 (-0.52--0.21)</w:t>
            </w:r>
          </w:p>
        </w:tc>
      </w:tr>
      <w:tr w14:paraId="60D5B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3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4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.1 (31.49-39.2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6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.34 (36.98-65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3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0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 (0.39-0.4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0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4 (0.4-0.6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0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4 (0.58-1.1)</w:t>
            </w:r>
          </w:p>
        </w:tc>
      </w:tr>
      <w:tr w14:paraId="2E5F19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6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iet Na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A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3.89 (61.61-193.0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9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9.6 (71.24-257.8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4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3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 (0.22-0.6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01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 (0.19-0.6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1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7 (-0.7--0.24)</w:t>
            </w:r>
          </w:p>
        </w:tc>
      </w:tr>
      <w:tr w14:paraId="338EA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3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Yeme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E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6 (0.94-3.2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6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61 (4.7-12.6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4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.0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F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 (0.02-0.0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9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 (0.03-0.0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A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31 (0.94-1.68)</w:t>
            </w:r>
          </w:p>
        </w:tc>
      </w:tr>
      <w:tr w14:paraId="61F1F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0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Zambi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0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37 (5.94-14.3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06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53 (18.03-55.3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F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.4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5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1 (0.2-0.4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0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 (0.22-0.6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7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6 (0.69-1.04)</w:t>
            </w:r>
          </w:p>
        </w:tc>
      </w:tr>
      <w:tr w14:paraId="64265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5B2DE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Zimbabwe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4DD1A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33 (6.19-21.44)</w:t>
            </w:r>
          </w:p>
        </w:tc>
        <w:tc>
          <w:tcPr>
            <w:tcW w:w="1537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6EB0B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27 (17.46-58.17)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2113F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57</w:t>
            </w:r>
          </w:p>
        </w:tc>
        <w:tc>
          <w:tcPr>
            <w:tcW w:w="1403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0C66B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4 (0.16-0.54)</w:t>
            </w:r>
          </w:p>
        </w:tc>
        <w:tc>
          <w:tcPr>
            <w:tcW w:w="1372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69EC2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4 (0.28-0.92)</w:t>
            </w:r>
          </w:p>
        </w:tc>
        <w:tc>
          <w:tcPr>
            <w:tcW w:w="1334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2CEC1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 (1.26-2.14)</w:t>
            </w:r>
          </w:p>
        </w:tc>
      </w:tr>
    </w:tbl>
    <w:p w14:paraId="59BD4009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iYmU5ZGIxYzEyMjMxNzI1OGNhYzliZTk4M2I3MzQifQ=="/>
  </w:docVars>
  <w:rsids>
    <w:rsidRoot w:val="4B295E3F"/>
    <w:rsid w:val="019865AC"/>
    <w:rsid w:val="02756101"/>
    <w:rsid w:val="0A3F75E5"/>
    <w:rsid w:val="1F4A795E"/>
    <w:rsid w:val="23CE2F9E"/>
    <w:rsid w:val="2D537CEC"/>
    <w:rsid w:val="2E736344"/>
    <w:rsid w:val="2F650C5A"/>
    <w:rsid w:val="31BF3A70"/>
    <w:rsid w:val="342C3D36"/>
    <w:rsid w:val="350E769E"/>
    <w:rsid w:val="361A2155"/>
    <w:rsid w:val="3C2E0626"/>
    <w:rsid w:val="408C3152"/>
    <w:rsid w:val="45A52003"/>
    <w:rsid w:val="4B295E3F"/>
    <w:rsid w:val="4C7374B0"/>
    <w:rsid w:val="51131C92"/>
    <w:rsid w:val="5EFE39E7"/>
    <w:rsid w:val="622814F0"/>
    <w:rsid w:val="6951698F"/>
    <w:rsid w:val="6B80746E"/>
    <w:rsid w:val="7AFC1147"/>
    <w:rsid w:val="7DD179BE"/>
    <w:rsid w:val="7F280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593</Words>
  <Characters>19015</Characters>
  <Lines>0</Lines>
  <Paragraphs>0</Paragraphs>
  <TotalTime>0</TotalTime>
  <ScaleCrop>false</ScaleCrop>
  <LinksUpToDate>false</LinksUpToDate>
  <CharactersWithSpaces>20164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1T15:38:00Z</dcterms:created>
  <dc:creator>半边脸—</dc:creator>
  <cp:lastModifiedBy>半边脸—</cp:lastModifiedBy>
  <dcterms:modified xsi:type="dcterms:W3CDTF">2024-11-19T07:03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5B820975783E4EEA8D4EA826FDEBD708_13</vt:lpwstr>
  </property>
</Properties>
</file>